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F48C1" w14:textId="57A8324F" w:rsidR="00CB2DB4" w:rsidRPr="00CB2DB4" w:rsidRDefault="00CB2DB4" w:rsidP="00CB2DB4">
      <w:pPr>
        <w:jc w:val="left"/>
        <w:rPr>
          <w:b/>
          <w:bCs/>
        </w:rPr>
      </w:pPr>
      <w:r w:rsidRPr="00CB2DB4">
        <w:rPr>
          <w:b/>
          <w:bCs/>
        </w:rPr>
        <w:t>S1 Table. CT values and contrast-to-noise ratios for accessory right colic vein.</w:t>
      </w:r>
    </w:p>
    <w:tbl>
      <w:tblPr>
        <w:tblStyle w:val="aa"/>
        <w:tblpPr w:leftFromText="142" w:rightFromText="142" w:vertAnchor="page" w:horzAnchor="margin" w:tblpXSpec="center" w:tblpY="3074"/>
        <w:tblW w:w="7513" w:type="dxa"/>
        <w:tblBorders>
          <w:top w:val="single" w:sz="4" w:space="0" w:color="A5A5A5"/>
          <w:left w:val="none" w:sz="0" w:space="0" w:color="auto"/>
          <w:bottom w:val="single" w:sz="4" w:space="0" w:color="A5A5A5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1134"/>
      </w:tblGrid>
      <w:tr w:rsidR="00CB2DB4" w14:paraId="2389C30D" w14:textId="77777777" w:rsidTr="00CB2DB4">
        <w:trPr>
          <w:trHeight w:val="39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1C6DD9A" w14:textId="77777777" w:rsidR="00CB2DB4" w:rsidRPr="00113F68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5305BA5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DBT 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B38CF23" w14:textId="77777777" w:rsidR="00CB2DB4" w:rsidRDefault="00CB2DB4" w:rsidP="00CB2DB4">
            <w:pPr>
              <w:pStyle w:val="ab"/>
              <w:jc w:val="center"/>
              <w:rPr>
                <w:sz w:val="20"/>
              </w:rPr>
            </w:pPr>
            <w:r w:rsidRPr="00D9318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xed-delay</w:t>
            </w:r>
            <w:r>
              <w:rPr>
                <w:rFonts w:ascii="Times New Roman" w:eastAsia="Times New Roman" w:hAnsi="Times New Roman" w:cs="Times New Roman"/>
                <w:sz w:val="20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D6F57D8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</w:rPr>
              <w:t>-value</w:t>
            </w:r>
          </w:p>
        </w:tc>
      </w:tr>
      <w:tr w:rsidR="00CB2DB4" w14:paraId="4B25E272" w14:textId="77777777" w:rsidTr="00CB2DB4">
        <w:trPr>
          <w:trHeight w:val="391"/>
        </w:trPr>
        <w:tc>
          <w:tcPr>
            <w:tcW w:w="2268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770C8B6F" w14:textId="77777777" w:rsidR="00CB2DB4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T value (HU)</w:t>
            </w:r>
            <w:r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 xml:space="preserve"> ※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374E06A1" w14:textId="77777777" w:rsidR="00CB2DB4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47611825" w14:textId="77777777" w:rsidR="00CB2DB4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</w:tcPr>
          <w:p w14:paraId="72E80C1E" w14:textId="77777777" w:rsidR="00CB2DB4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B2DB4" w14:paraId="7FC43824" w14:textId="77777777" w:rsidTr="00CB2DB4">
        <w:trPr>
          <w:trHeight w:val="391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76CF986" w14:textId="77777777" w:rsidR="00CB2DB4" w:rsidRDefault="00CB2DB4" w:rsidP="00CB2DB4">
            <w:pPr>
              <w:pStyle w:val="ab"/>
              <w:ind w:firstLine="10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RCV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</w:tcPr>
          <w:p w14:paraId="7AAD2F71" w14:textId="77777777" w:rsidR="00CB2DB4" w:rsidRPr="00152DB4" w:rsidRDefault="00CB2DB4" w:rsidP="00CB2DB4">
            <w:pPr>
              <w:pStyle w:val="ab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4.2 </w:t>
            </w:r>
            <w:r w:rsidRPr="00152DB4">
              <w:rPr>
                <w:rFonts w:ascii="Times New Roman" w:eastAsia="メイリオ" w:hAnsi="Times New Roman" w:cs="Times New Roman"/>
                <w:color w:val="666666"/>
                <w:sz w:val="20"/>
                <w:szCs w:val="20"/>
                <w:shd w:val="clear" w:color="auto" w:fill="FFFFFF"/>
              </w:rPr>
              <w:t>±</w:t>
            </w:r>
            <w:r w:rsidRPr="00152DB4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14:paraId="6101F0DE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.1</w:t>
            </w:r>
            <w:r w:rsidRPr="00152D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52DB4">
              <w:rPr>
                <w:rFonts w:ascii="Times New Roman" w:eastAsia="メイリオ" w:hAnsi="Times New Roman" w:cs="Times New Roman"/>
                <w:color w:val="666666"/>
                <w:sz w:val="20"/>
                <w:szCs w:val="20"/>
                <w:shd w:val="clear" w:color="auto" w:fill="FFFFFF"/>
              </w:rPr>
              <w:t>±</w:t>
            </w:r>
            <w:r w:rsidRPr="00152DB4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2282675E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447</w:t>
            </w:r>
          </w:p>
        </w:tc>
      </w:tr>
      <w:tr w:rsidR="00CB2DB4" w14:paraId="6F78C5EF" w14:textId="77777777" w:rsidTr="00CB2DB4">
        <w:trPr>
          <w:trHeight w:val="391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5AAC9B8" w14:textId="77777777" w:rsidR="00CB2DB4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ontrast-to-noise ratio</w:t>
            </w:r>
            <w:r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※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4096F70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904DC21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A7D998E" w14:textId="77777777" w:rsidR="00CB2DB4" w:rsidRDefault="00CB2DB4" w:rsidP="00CB2DB4">
            <w:pPr>
              <w:pStyle w:val="ab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CB2DB4" w14:paraId="6F274DD3" w14:textId="77777777" w:rsidTr="00CB2DB4">
        <w:trPr>
          <w:trHeight w:val="39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4E4A81" w14:textId="77777777" w:rsidR="00CB2DB4" w:rsidRDefault="00CB2DB4" w:rsidP="00CB2DB4">
            <w:pPr>
              <w:pStyle w:val="ab"/>
              <w:ind w:firstLine="10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RCV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8CE0E5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6 </w:t>
            </w:r>
            <w:r w:rsidRPr="00152DB4">
              <w:rPr>
                <w:rFonts w:ascii="Times New Roman" w:eastAsia="メイリオ" w:hAnsi="Times New Roman" w:cs="Times New Roman"/>
                <w:color w:val="666666"/>
                <w:sz w:val="20"/>
                <w:szCs w:val="20"/>
                <w:shd w:val="clear" w:color="auto" w:fill="FFFFFF"/>
              </w:rPr>
              <w:t>±</w:t>
            </w:r>
            <w:r w:rsidRPr="00152DB4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9CAD92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5 </w:t>
            </w:r>
            <w:r w:rsidRPr="00152DB4">
              <w:rPr>
                <w:rFonts w:ascii="Times New Roman" w:eastAsia="メイリオ" w:hAnsi="Times New Roman" w:cs="Times New Roman"/>
                <w:color w:val="666666"/>
                <w:sz w:val="20"/>
                <w:szCs w:val="20"/>
                <w:shd w:val="clear" w:color="auto" w:fill="FFFFFF"/>
              </w:rPr>
              <w:t>±</w:t>
            </w:r>
            <w:r w:rsidRPr="00152DB4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BBA7F6" w14:textId="77777777" w:rsidR="00CB2DB4" w:rsidRDefault="00CB2DB4" w:rsidP="00CB2DB4">
            <w:pPr>
              <w:pStyle w:val="ab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323</w:t>
            </w:r>
          </w:p>
        </w:tc>
      </w:tr>
    </w:tbl>
    <w:p w14:paraId="74632158" w14:textId="7B7AA315" w:rsidR="00B116BB" w:rsidRPr="007E068A" w:rsidRDefault="00B116BB" w:rsidP="00B116BB">
      <w:pPr>
        <w:pStyle w:val="ab"/>
        <w:spacing w:line="480" w:lineRule="auto"/>
        <w:jc w:val="left"/>
        <w:rPr>
          <w:rFonts w:ascii="Times New Roman" w:eastAsia="メイリオ" w:hAnsi="Times New Roman" w:cs="Times New Roman"/>
          <w:color w:val="666666"/>
          <w:shd w:val="clear" w:color="auto" w:fill="FFFFFF"/>
        </w:rPr>
      </w:pPr>
      <w:r w:rsidRPr="007E068A">
        <w:rPr>
          <w:rFonts w:ascii="Times New Roman" w:eastAsia="Times New Roman" w:hAnsi="Times New Roman" w:cs="Times New Roman"/>
        </w:rPr>
        <w:t xml:space="preserve">※ Data are presented as mean </w:t>
      </w:r>
      <w:r w:rsidRPr="007E068A">
        <w:rPr>
          <w:rFonts w:ascii="Times New Roman" w:eastAsia="メイリオ" w:hAnsi="Times New Roman" w:cs="Times New Roman"/>
          <w:color w:val="666666"/>
          <w:shd w:val="clear" w:color="auto" w:fill="FFFFFF"/>
        </w:rPr>
        <w:t xml:space="preserve">± </w:t>
      </w:r>
      <w:r w:rsidRPr="007E068A">
        <w:rPr>
          <w:rFonts w:ascii="Times New Roman" w:hAnsi="Times New Roman" w:cs="Times New Roman"/>
          <w:color w:val="222222"/>
          <w:shd w:val="clear" w:color="auto" w:fill="FFFFFF"/>
        </w:rPr>
        <w:t>standard error</w:t>
      </w:r>
      <w:r w:rsidRPr="007E068A">
        <w:rPr>
          <w:rFonts w:ascii="Times New Roman" w:eastAsia="メイリオ" w:hAnsi="Times New Roman" w:cs="Times New Roman"/>
          <w:color w:val="666666"/>
          <w:shd w:val="clear" w:color="auto" w:fill="FFFFFF"/>
        </w:rPr>
        <w:t>.</w:t>
      </w:r>
    </w:p>
    <w:p w14:paraId="4B6ECAF8" w14:textId="185A53CA" w:rsidR="00886E4C" w:rsidRDefault="00B116BB">
      <w:pPr>
        <w:rPr>
          <w:color w:val="000000"/>
        </w:rPr>
      </w:pPr>
      <w:r w:rsidRPr="007E068A">
        <w:t>CT, computed tomography; HU, Hounsfield unit; DBT, double</w:t>
      </w:r>
      <w:r w:rsidRPr="007E068A">
        <w:rPr>
          <w:bCs/>
          <w:color w:val="000000"/>
        </w:rPr>
        <w:t>-</w:t>
      </w:r>
      <w:r w:rsidRPr="007E068A">
        <w:t>bolus tracking;</w:t>
      </w:r>
      <w:r>
        <w:t xml:space="preserve"> ARCV, </w:t>
      </w:r>
      <w:r w:rsidRPr="007E068A">
        <w:rPr>
          <w:color w:val="000000"/>
        </w:rPr>
        <w:t>accessory right colic vein</w:t>
      </w:r>
    </w:p>
    <w:p w14:paraId="5CB7945E" w14:textId="77777777" w:rsidR="00B116BB" w:rsidRPr="00B116BB" w:rsidRDefault="00B116BB"/>
    <w:sectPr w:rsidR="00B116BB" w:rsidRPr="00B116BB" w:rsidSect="00A5423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BB"/>
    <w:rsid w:val="00000D0A"/>
    <w:rsid w:val="00010985"/>
    <w:rsid w:val="00011478"/>
    <w:rsid w:val="00025DE9"/>
    <w:rsid w:val="00034AA3"/>
    <w:rsid w:val="0004388A"/>
    <w:rsid w:val="000631F3"/>
    <w:rsid w:val="00064745"/>
    <w:rsid w:val="000828DC"/>
    <w:rsid w:val="00087F3E"/>
    <w:rsid w:val="000A41E1"/>
    <w:rsid w:val="000B1666"/>
    <w:rsid w:val="000B3EB6"/>
    <w:rsid w:val="000B4AE4"/>
    <w:rsid w:val="000C18CD"/>
    <w:rsid w:val="000C7A29"/>
    <w:rsid w:val="000D1E1B"/>
    <w:rsid w:val="000D3151"/>
    <w:rsid w:val="000D661E"/>
    <w:rsid w:val="000E4109"/>
    <w:rsid w:val="000E508F"/>
    <w:rsid w:val="000F2B23"/>
    <w:rsid w:val="000F766B"/>
    <w:rsid w:val="00100FDC"/>
    <w:rsid w:val="0010598E"/>
    <w:rsid w:val="00111EAA"/>
    <w:rsid w:val="00114454"/>
    <w:rsid w:val="00116AE7"/>
    <w:rsid w:val="001211AF"/>
    <w:rsid w:val="0012311D"/>
    <w:rsid w:val="00143201"/>
    <w:rsid w:val="001467CF"/>
    <w:rsid w:val="001475F0"/>
    <w:rsid w:val="00147C6D"/>
    <w:rsid w:val="00161F0D"/>
    <w:rsid w:val="00162C96"/>
    <w:rsid w:val="0017039A"/>
    <w:rsid w:val="00171056"/>
    <w:rsid w:val="0017557B"/>
    <w:rsid w:val="001812CA"/>
    <w:rsid w:val="00192DE4"/>
    <w:rsid w:val="001A473B"/>
    <w:rsid w:val="001A6134"/>
    <w:rsid w:val="001A7A06"/>
    <w:rsid w:val="001C4281"/>
    <w:rsid w:val="001C428D"/>
    <w:rsid w:val="001D25A8"/>
    <w:rsid w:val="001F295C"/>
    <w:rsid w:val="001F3045"/>
    <w:rsid w:val="00200050"/>
    <w:rsid w:val="0020138A"/>
    <w:rsid w:val="00211EA0"/>
    <w:rsid w:val="00214C0E"/>
    <w:rsid w:val="002173DD"/>
    <w:rsid w:val="00220D27"/>
    <w:rsid w:val="00225A68"/>
    <w:rsid w:val="00241F8A"/>
    <w:rsid w:val="00244564"/>
    <w:rsid w:val="002531BE"/>
    <w:rsid w:val="00257893"/>
    <w:rsid w:val="00266C0A"/>
    <w:rsid w:val="00270BD6"/>
    <w:rsid w:val="0028594D"/>
    <w:rsid w:val="00295861"/>
    <w:rsid w:val="002A36D4"/>
    <w:rsid w:val="002A37C6"/>
    <w:rsid w:val="002B41DF"/>
    <w:rsid w:val="002C60B5"/>
    <w:rsid w:val="002C7BFB"/>
    <w:rsid w:val="002E42E6"/>
    <w:rsid w:val="002E5A68"/>
    <w:rsid w:val="00300491"/>
    <w:rsid w:val="00303ECF"/>
    <w:rsid w:val="00305C54"/>
    <w:rsid w:val="0030749E"/>
    <w:rsid w:val="00313EF8"/>
    <w:rsid w:val="00316119"/>
    <w:rsid w:val="00324132"/>
    <w:rsid w:val="00336EA9"/>
    <w:rsid w:val="003455B5"/>
    <w:rsid w:val="00346D49"/>
    <w:rsid w:val="003478AA"/>
    <w:rsid w:val="00351858"/>
    <w:rsid w:val="00356238"/>
    <w:rsid w:val="00367469"/>
    <w:rsid w:val="00377141"/>
    <w:rsid w:val="00380BA4"/>
    <w:rsid w:val="00381F9D"/>
    <w:rsid w:val="00390DE6"/>
    <w:rsid w:val="003A2E8B"/>
    <w:rsid w:val="003B1E07"/>
    <w:rsid w:val="003B6909"/>
    <w:rsid w:val="003E3C71"/>
    <w:rsid w:val="00422E20"/>
    <w:rsid w:val="00431522"/>
    <w:rsid w:val="00437095"/>
    <w:rsid w:val="00437B5C"/>
    <w:rsid w:val="004563CC"/>
    <w:rsid w:val="0046208D"/>
    <w:rsid w:val="00462202"/>
    <w:rsid w:val="004641C8"/>
    <w:rsid w:val="00471128"/>
    <w:rsid w:val="00482724"/>
    <w:rsid w:val="00484635"/>
    <w:rsid w:val="004A002A"/>
    <w:rsid w:val="004A25DC"/>
    <w:rsid w:val="004C19EF"/>
    <w:rsid w:val="004C30BC"/>
    <w:rsid w:val="004D4230"/>
    <w:rsid w:val="004D5247"/>
    <w:rsid w:val="004E4EEF"/>
    <w:rsid w:val="004E7BF8"/>
    <w:rsid w:val="004F1088"/>
    <w:rsid w:val="004F6F93"/>
    <w:rsid w:val="005025D1"/>
    <w:rsid w:val="005200D6"/>
    <w:rsid w:val="00520E7C"/>
    <w:rsid w:val="005238EA"/>
    <w:rsid w:val="00525C82"/>
    <w:rsid w:val="0052638F"/>
    <w:rsid w:val="00544D71"/>
    <w:rsid w:val="00562F41"/>
    <w:rsid w:val="00563EDB"/>
    <w:rsid w:val="00571235"/>
    <w:rsid w:val="005727C0"/>
    <w:rsid w:val="00584290"/>
    <w:rsid w:val="005A1561"/>
    <w:rsid w:val="005C1A25"/>
    <w:rsid w:val="005C5531"/>
    <w:rsid w:val="005C7406"/>
    <w:rsid w:val="005D0F29"/>
    <w:rsid w:val="005D70E8"/>
    <w:rsid w:val="005E1FD4"/>
    <w:rsid w:val="005F645B"/>
    <w:rsid w:val="0062695E"/>
    <w:rsid w:val="00635989"/>
    <w:rsid w:val="00640CFD"/>
    <w:rsid w:val="006425E1"/>
    <w:rsid w:val="006506C8"/>
    <w:rsid w:val="0066201B"/>
    <w:rsid w:val="00662109"/>
    <w:rsid w:val="0067047B"/>
    <w:rsid w:val="00681C61"/>
    <w:rsid w:val="00687F64"/>
    <w:rsid w:val="006909D5"/>
    <w:rsid w:val="00693574"/>
    <w:rsid w:val="006A603F"/>
    <w:rsid w:val="006A6770"/>
    <w:rsid w:val="006C1E56"/>
    <w:rsid w:val="006E3C08"/>
    <w:rsid w:val="006F0D5E"/>
    <w:rsid w:val="006F15BE"/>
    <w:rsid w:val="00711CE2"/>
    <w:rsid w:val="00722B51"/>
    <w:rsid w:val="0073739E"/>
    <w:rsid w:val="00750AF4"/>
    <w:rsid w:val="007514B2"/>
    <w:rsid w:val="00757AC7"/>
    <w:rsid w:val="0076532D"/>
    <w:rsid w:val="00775956"/>
    <w:rsid w:val="00775A90"/>
    <w:rsid w:val="007B0D18"/>
    <w:rsid w:val="007B2EFC"/>
    <w:rsid w:val="007D7454"/>
    <w:rsid w:val="007E05B0"/>
    <w:rsid w:val="007F1207"/>
    <w:rsid w:val="007F5C4D"/>
    <w:rsid w:val="007F76CC"/>
    <w:rsid w:val="00810058"/>
    <w:rsid w:val="0081297F"/>
    <w:rsid w:val="0082526B"/>
    <w:rsid w:val="00843A78"/>
    <w:rsid w:val="00886E4C"/>
    <w:rsid w:val="0089005A"/>
    <w:rsid w:val="008A0B11"/>
    <w:rsid w:val="008B106C"/>
    <w:rsid w:val="008B715F"/>
    <w:rsid w:val="00900F50"/>
    <w:rsid w:val="00901188"/>
    <w:rsid w:val="0091644E"/>
    <w:rsid w:val="0092132B"/>
    <w:rsid w:val="00941E9E"/>
    <w:rsid w:val="00952D31"/>
    <w:rsid w:val="00954030"/>
    <w:rsid w:val="0096333B"/>
    <w:rsid w:val="009676B3"/>
    <w:rsid w:val="00976580"/>
    <w:rsid w:val="009770C7"/>
    <w:rsid w:val="009803E0"/>
    <w:rsid w:val="009A68C5"/>
    <w:rsid w:val="009C5D76"/>
    <w:rsid w:val="009D7758"/>
    <w:rsid w:val="009E0D48"/>
    <w:rsid w:val="009E2785"/>
    <w:rsid w:val="009E3864"/>
    <w:rsid w:val="00A00162"/>
    <w:rsid w:val="00A029F1"/>
    <w:rsid w:val="00A051F8"/>
    <w:rsid w:val="00A14E7C"/>
    <w:rsid w:val="00A347AC"/>
    <w:rsid w:val="00A41437"/>
    <w:rsid w:val="00A453E6"/>
    <w:rsid w:val="00A50835"/>
    <w:rsid w:val="00A5423D"/>
    <w:rsid w:val="00A5468C"/>
    <w:rsid w:val="00A56099"/>
    <w:rsid w:val="00A91D98"/>
    <w:rsid w:val="00A97383"/>
    <w:rsid w:val="00AB35A4"/>
    <w:rsid w:val="00AC686D"/>
    <w:rsid w:val="00AC7283"/>
    <w:rsid w:val="00AC7691"/>
    <w:rsid w:val="00AC7BE7"/>
    <w:rsid w:val="00AD1DBB"/>
    <w:rsid w:val="00AD2650"/>
    <w:rsid w:val="00B042EE"/>
    <w:rsid w:val="00B116BB"/>
    <w:rsid w:val="00B14873"/>
    <w:rsid w:val="00B22EA8"/>
    <w:rsid w:val="00B2333C"/>
    <w:rsid w:val="00B236F5"/>
    <w:rsid w:val="00B40975"/>
    <w:rsid w:val="00B470F2"/>
    <w:rsid w:val="00B550E1"/>
    <w:rsid w:val="00B63AAB"/>
    <w:rsid w:val="00B91CA5"/>
    <w:rsid w:val="00BB20EA"/>
    <w:rsid w:val="00BB3761"/>
    <w:rsid w:val="00BB7F6F"/>
    <w:rsid w:val="00BC4B3A"/>
    <w:rsid w:val="00BC6FF7"/>
    <w:rsid w:val="00BD4592"/>
    <w:rsid w:val="00BD47FA"/>
    <w:rsid w:val="00BD61F1"/>
    <w:rsid w:val="00BE29F1"/>
    <w:rsid w:val="00BE5F47"/>
    <w:rsid w:val="00C0228E"/>
    <w:rsid w:val="00C20BF8"/>
    <w:rsid w:val="00C21024"/>
    <w:rsid w:val="00C54FBE"/>
    <w:rsid w:val="00C656CC"/>
    <w:rsid w:val="00C72C26"/>
    <w:rsid w:val="00C7359E"/>
    <w:rsid w:val="00C82A5D"/>
    <w:rsid w:val="00C8638F"/>
    <w:rsid w:val="00C87FDC"/>
    <w:rsid w:val="00C92744"/>
    <w:rsid w:val="00C93EAF"/>
    <w:rsid w:val="00C9405F"/>
    <w:rsid w:val="00CA2691"/>
    <w:rsid w:val="00CA3679"/>
    <w:rsid w:val="00CB2DB4"/>
    <w:rsid w:val="00CB7155"/>
    <w:rsid w:val="00CC24BB"/>
    <w:rsid w:val="00CD3D94"/>
    <w:rsid w:val="00CE1200"/>
    <w:rsid w:val="00CE56B3"/>
    <w:rsid w:val="00CF386E"/>
    <w:rsid w:val="00D035AE"/>
    <w:rsid w:val="00D177D4"/>
    <w:rsid w:val="00D45E2E"/>
    <w:rsid w:val="00D550DC"/>
    <w:rsid w:val="00D557E1"/>
    <w:rsid w:val="00D641DD"/>
    <w:rsid w:val="00D6681D"/>
    <w:rsid w:val="00D75BCA"/>
    <w:rsid w:val="00D776C4"/>
    <w:rsid w:val="00D9756B"/>
    <w:rsid w:val="00DB10F3"/>
    <w:rsid w:val="00DC186E"/>
    <w:rsid w:val="00DC20D9"/>
    <w:rsid w:val="00DC6C58"/>
    <w:rsid w:val="00DD41AE"/>
    <w:rsid w:val="00DD492A"/>
    <w:rsid w:val="00DE4BB0"/>
    <w:rsid w:val="00E071AD"/>
    <w:rsid w:val="00E1178E"/>
    <w:rsid w:val="00E179A6"/>
    <w:rsid w:val="00E2484D"/>
    <w:rsid w:val="00E337C1"/>
    <w:rsid w:val="00E35B22"/>
    <w:rsid w:val="00E43102"/>
    <w:rsid w:val="00E56243"/>
    <w:rsid w:val="00E60CE3"/>
    <w:rsid w:val="00E762FB"/>
    <w:rsid w:val="00E96E92"/>
    <w:rsid w:val="00EA0284"/>
    <w:rsid w:val="00EB3B4D"/>
    <w:rsid w:val="00EB3E3B"/>
    <w:rsid w:val="00EB628D"/>
    <w:rsid w:val="00EC1F0F"/>
    <w:rsid w:val="00EE603C"/>
    <w:rsid w:val="00EF0514"/>
    <w:rsid w:val="00EF0B41"/>
    <w:rsid w:val="00EF6A3D"/>
    <w:rsid w:val="00F01CAC"/>
    <w:rsid w:val="00F2596B"/>
    <w:rsid w:val="00F34DB7"/>
    <w:rsid w:val="00F55458"/>
    <w:rsid w:val="00F55B7B"/>
    <w:rsid w:val="00F57FAD"/>
    <w:rsid w:val="00F8736B"/>
    <w:rsid w:val="00F92FB7"/>
    <w:rsid w:val="00F95F0F"/>
    <w:rsid w:val="00FA6651"/>
    <w:rsid w:val="00FC74F5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FB3F3F"/>
  <w14:defaultImageDpi w14:val="32767"/>
  <w15:chartTrackingRefBased/>
  <w15:docId w15:val="{0C9AB8DB-362D-5846-BC91-E7DD3E6B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116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B116BB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6B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16BB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16BB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16BB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16BB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16BB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16BB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16BB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6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116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116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116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11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16BB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116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16BB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116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16BB"/>
    <w:pPr>
      <w:spacing w:line="240" w:lineRule="auto"/>
      <w:ind w:left="720"/>
      <w:contextualSpacing/>
    </w:pPr>
    <w:rPr>
      <w:rFonts w:asciiTheme="minorHAnsi" w:eastAsiaTheme="minorEastAsia" w:hAnsiTheme="minorHAnsi" w:cstheme="minorBidi"/>
    </w:rPr>
  </w:style>
  <w:style w:type="character" w:styleId="21">
    <w:name w:val="Intense Emphasis"/>
    <w:basedOn w:val="a0"/>
    <w:uiPriority w:val="21"/>
    <w:qFormat/>
    <w:rsid w:val="00B116BB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116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116BB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116B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rsid w:val="00B11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rsid w:val="00B116B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也 大橋</dc:creator>
  <cp:keywords/>
  <dc:description/>
  <cp:lastModifiedBy>雅明 三代</cp:lastModifiedBy>
  <cp:revision>7</cp:revision>
  <dcterms:created xsi:type="dcterms:W3CDTF">2025-02-12T12:41:00Z</dcterms:created>
  <dcterms:modified xsi:type="dcterms:W3CDTF">2025-02-27T03:03:00Z</dcterms:modified>
</cp:coreProperties>
</file>